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Table S1 The primer sequences for qRT-PCR validation experiment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960"/>
        <w:gridCol w:w="3960"/>
      </w:tblGrid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39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Left prime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39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Right prime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ib-H</w:t>
            </w:r>
          </w:p>
        </w:tc>
        <w:tc>
          <w:tcPr>
            <w:tcW w:w="39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GATCTTGTGCTGCGCT</w:t>
            </w:r>
          </w:p>
        </w:tc>
        <w:tc>
          <w:tcPr>
            <w:tcW w:w="39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TAACTGCCCCAGATG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ib-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ACTCTGTCGGACCAG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CGGTTATGTAGGCAG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CTGCCCATCTTCC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CCAGCCAGTTCCTCT</w:t>
            </w:r>
          </w:p>
        </w:tc>
      </w:tr>
      <w:tr>
        <w:trPr/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PL3</w:t>
            </w:r>
          </w:p>
        </w:tc>
        <w:tc>
          <w:tcPr>
            <w:tcW w:w="396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TGTTGTTGGATACATTGAG</w:t>
            </w:r>
          </w:p>
        </w:tc>
        <w:tc>
          <w:tcPr>
            <w:tcW w:w="396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ATCCTGCCATTTCTT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DengXian;等线" w:cs="Arial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09:30:00Z</dcterms:created>
  <dc:creator>zhou qz</dc:creator>
  <dc:description/>
  <cp:keywords/>
  <dc:language>en-US</dc:language>
  <cp:lastModifiedBy>zhou qz</cp:lastModifiedBy>
  <dcterms:modified xsi:type="dcterms:W3CDTF">2020-02-22T09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